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538"/>
        <w:tblW w:w="0" w:type="auto"/>
        <w:tblLook w:val="04A0" w:firstRow="1" w:lastRow="0" w:firstColumn="1" w:lastColumn="0" w:noHBand="0" w:noVBand="1"/>
      </w:tblPr>
      <w:tblGrid>
        <w:gridCol w:w="1732"/>
        <w:gridCol w:w="3874"/>
        <w:gridCol w:w="3744"/>
      </w:tblGrid>
      <w:tr w:rsidR="00B14ADC" w:rsidRPr="00CB2489" w14:paraId="12D7C9CF" w14:textId="32803956" w:rsidTr="00B14ADC">
        <w:tc>
          <w:tcPr>
            <w:tcW w:w="1610" w:type="dxa"/>
          </w:tcPr>
          <w:p w14:paraId="39250019" w14:textId="02188F5B" w:rsidR="00ED5F7A" w:rsidRPr="00CB2489" w:rsidRDefault="00ED5F7A" w:rsidP="00B14ADC">
            <w:pPr>
              <w:rPr>
                <w:rFonts w:ascii="Times New Roman" w:hAnsi="Times New Roman" w:cs="Times New Roman"/>
                <w:b/>
                <w:bCs/>
              </w:rPr>
            </w:pPr>
            <w:r w:rsidRPr="00CB2489">
              <w:rPr>
                <w:rFonts w:ascii="Times New Roman" w:hAnsi="Times New Roman" w:cs="Times New Roman"/>
                <w:b/>
                <w:bCs/>
              </w:rPr>
              <w:t>Diagnosis</w:t>
            </w:r>
          </w:p>
        </w:tc>
        <w:tc>
          <w:tcPr>
            <w:tcW w:w="3875" w:type="dxa"/>
          </w:tcPr>
          <w:p w14:paraId="5B8184FD" w14:textId="0E2B83E2" w:rsidR="00ED5F7A" w:rsidRPr="00CB2489" w:rsidRDefault="00ED5F7A" w:rsidP="00B14ADC">
            <w:pPr>
              <w:rPr>
                <w:rFonts w:ascii="Times New Roman" w:hAnsi="Times New Roman" w:cs="Times New Roman"/>
                <w:b/>
                <w:bCs/>
              </w:rPr>
            </w:pPr>
            <w:r w:rsidRPr="00CB2489">
              <w:rPr>
                <w:rFonts w:ascii="Times New Roman" w:hAnsi="Times New Roman" w:cs="Times New Roman"/>
                <w:b/>
                <w:bCs/>
              </w:rPr>
              <w:t>ICD-9 code</w:t>
            </w:r>
          </w:p>
        </w:tc>
        <w:tc>
          <w:tcPr>
            <w:tcW w:w="3865" w:type="dxa"/>
          </w:tcPr>
          <w:p w14:paraId="7C2472AD" w14:textId="6420A704" w:rsidR="00ED5F7A" w:rsidRPr="00CB2489" w:rsidRDefault="00ED5F7A" w:rsidP="00B14ADC">
            <w:pPr>
              <w:rPr>
                <w:rFonts w:ascii="Times New Roman" w:hAnsi="Times New Roman" w:cs="Times New Roman"/>
                <w:b/>
                <w:bCs/>
              </w:rPr>
            </w:pPr>
            <w:r w:rsidRPr="00CB2489">
              <w:rPr>
                <w:rFonts w:ascii="Times New Roman" w:hAnsi="Times New Roman" w:cs="Times New Roman"/>
                <w:b/>
                <w:bCs/>
              </w:rPr>
              <w:t>ICD-10 code</w:t>
            </w:r>
          </w:p>
        </w:tc>
      </w:tr>
      <w:tr w:rsidR="00B14ADC" w:rsidRPr="00CB2489" w14:paraId="4A09535E" w14:textId="59BB1F5F" w:rsidTr="00B14ADC">
        <w:tc>
          <w:tcPr>
            <w:tcW w:w="1610" w:type="dxa"/>
          </w:tcPr>
          <w:p w14:paraId="7B65D340" w14:textId="68F90456" w:rsidR="00ED5F7A" w:rsidRPr="00CB2489" w:rsidRDefault="002C7F40" w:rsidP="00B14ADC">
            <w:pPr>
              <w:rPr>
                <w:rFonts w:ascii="Times New Roman" w:hAnsi="Times New Roman" w:cs="Times New Roman"/>
                <w:b/>
                <w:bCs/>
              </w:rPr>
            </w:pPr>
            <w:r w:rsidRPr="00CB2489">
              <w:rPr>
                <w:rFonts w:ascii="Times New Roman" w:hAnsi="Times New Roman" w:cs="Times New Roman"/>
                <w:b/>
                <w:bCs/>
              </w:rPr>
              <w:t>Acute Pulmonary Embolism</w:t>
            </w:r>
          </w:p>
        </w:tc>
        <w:tc>
          <w:tcPr>
            <w:tcW w:w="3875" w:type="dxa"/>
          </w:tcPr>
          <w:p w14:paraId="0C664247" w14:textId="0344A2C1" w:rsidR="00ED5F7A" w:rsidRPr="00CB2489" w:rsidRDefault="00B60D9F" w:rsidP="00B14ADC">
            <w:pPr>
              <w:rPr>
                <w:rFonts w:ascii="Times New Roman" w:hAnsi="Times New Roman" w:cs="Times New Roman"/>
              </w:rPr>
            </w:pPr>
            <w:r w:rsidRPr="00CB2489">
              <w:rPr>
                <w:rFonts w:ascii="Times New Roman" w:hAnsi="Times New Roman" w:cs="Times New Roman"/>
              </w:rPr>
              <w:t xml:space="preserve">41519 </w:t>
            </w:r>
          </w:p>
        </w:tc>
        <w:tc>
          <w:tcPr>
            <w:tcW w:w="3865" w:type="dxa"/>
          </w:tcPr>
          <w:p w14:paraId="7AAF7393" w14:textId="2CFABEA6" w:rsidR="00ED5F7A" w:rsidRPr="00CB2489" w:rsidRDefault="00BD22A1" w:rsidP="00B14ADC">
            <w:pPr>
              <w:rPr>
                <w:rFonts w:ascii="Times New Roman" w:hAnsi="Times New Roman" w:cs="Times New Roman"/>
              </w:rPr>
            </w:pPr>
            <w:r w:rsidRPr="00CB2489">
              <w:rPr>
                <w:rFonts w:ascii="Times New Roman" w:hAnsi="Times New Roman" w:cs="Times New Roman"/>
              </w:rPr>
              <w:t>I2692, I2693, I2694, I2694, I2699, I2602, I2609</w:t>
            </w:r>
          </w:p>
        </w:tc>
      </w:tr>
      <w:tr w:rsidR="00B14ADC" w:rsidRPr="00CB2489" w14:paraId="24117FA1" w14:textId="18EBF154" w:rsidTr="00B14ADC">
        <w:tc>
          <w:tcPr>
            <w:tcW w:w="1610" w:type="dxa"/>
          </w:tcPr>
          <w:p w14:paraId="62D0121E" w14:textId="682370FC" w:rsidR="00ED5F7A" w:rsidRPr="00CB2489" w:rsidRDefault="008106D8" w:rsidP="00B14ADC">
            <w:pPr>
              <w:rPr>
                <w:rFonts w:ascii="Times New Roman" w:hAnsi="Times New Roman" w:cs="Times New Roman"/>
                <w:b/>
                <w:bCs/>
              </w:rPr>
            </w:pPr>
            <w:r w:rsidRPr="00CB2489">
              <w:rPr>
                <w:rFonts w:ascii="Times New Roman" w:hAnsi="Times New Roman" w:cs="Times New Roman"/>
                <w:b/>
                <w:bCs/>
              </w:rPr>
              <w:t>Intracranial Hemorrhage</w:t>
            </w:r>
          </w:p>
        </w:tc>
        <w:tc>
          <w:tcPr>
            <w:tcW w:w="3875" w:type="dxa"/>
          </w:tcPr>
          <w:p w14:paraId="6353E1FD" w14:textId="6DA4A811" w:rsidR="00ED5F7A" w:rsidRPr="00CB2489" w:rsidRDefault="00B93A52" w:rsidP="00B14ADC">
            <w:pPr>
              <w:rPr>
                <w:rFonts w:ascii="Times New Roman" w:hAnsi="Times New Roman" w:cs="Times New Roman"/>
              </w:rPr>
            </w:pPr>
            <w:r w:rsidRPr="00CB2489">
              <w:rPr>
                <w:rFonts w:ascii="Times New Roman" w:hAnsi="Times New Roman" w:cs="Times New Roman"/>
              </w:rPr>
              <w:t>430, 431, 4320, 4321, 4329</w:t>
            </w:r>
          </w:p>
        </w:tc>
        <w:tc>
          <w:tcPr>
            <w:tcW w:w="3865" w:type="dxa"/>
          </w:tcPr>
          <w:p w14:paraId="0DDD374B" w14:textId="66518B75" w:rsidR="00194F69" w:rsidRPr="00CB2489" w:rsidRDefault="00194F69" w:rsidP="00B14ADC">
            <w:pPr>
              <w:rPr>
                <w:rFonts w:ascii="Times New Roman" w:hAnsi="Times New Roman" w:cs="Times New Roman"/>
              </w:rPr>
            </w:pPr>
            <w:r w:rsidRPr="00CB2489">
              <w:rPr>
                <w:rFonts w:ascii="Times New Roman" w:hAnsi="Times New Roman" w:cs="Times New Roman"/>
              </w:rPr>
              <w:t>I60,</w:t>
            </w:r>
            <w:r w:rsidR="00D80BF4" w:rsidRPr="00CB2489">
              <w:rPr>
                <w:rFonts w:ascii="Times New Roman" w:hAnsi="Times New Roman" w:cs="Times New Roman"/>
              </w:rPr>
              <w:t xml:space="preserve"> </w:t>
            </w:r>
            <w:r w:rsidRPr="00CB2489">
              <w:rPr>
                <w:rFonts w:ascii="Times New Roman" w:hAnsi="Times New Roman" w:cs="Times New Roman"/>
              </w:rPr>
              <w:t>I61,</w:t>
            </w:r>
            <w:r w:rsidR="00D80BF4" w:rsidRPr="00CB2489">
              <w:rPr>
                <w:rFonts w:ascii="Times New Roman" w:hAnsi="Times New Roman" w:cs="Times New Roman"/>
              </w:rPr>
              <w:t xml:space="preserve"> </w:t>
            </w:r>
            <w:r w:rsidRPr="00CB2489">
              <w:rPr>
                <w:rFonts w:ascii="Times New Roman" w:hAnsi="Times New Roman" w:cs="Times New Roman"/>
              </w:rPr>
              <w:t>I62</w:t>
            </w:r>
          </w:p>
          <w:p w14:paraId="2E95EA53" w14:textId="77777777" w:rsidR="00ED5F7A" w:rsidRPr="00CB2489" w:rsidRDefault="00ED5F7A" w:rsidP="00B14ADC">
            <w:pPr>
              <w:rPr>
                <w:rFonts w:ascii="Times New Roman" w:hAnsi="Times New Roman" w:cs="Times New Roman"/>
              </w:rPr>
            </w:pPr>
          </w:p>
        </w:tc>
      </w:tr>
      <w:tr w:rsidR="00B14ADC" w:rsidRPr="00CB2489" w14:paraId="23E20C50" w14:textId="3D53B2E0" w:rsidTr="00B14ADC">
        <w:tc>
          <w:tcPr>
            <w:tcW w:w="1610" w:type="dxa"/>
          </w:tcPr>
          <w:p w14:paraId="4E59F95C" w14:textId="4ED463B5" w:rsidR="00ED5F7A" w:rsidRPr="00CB2489" w:rsidRDefault="008106D8" w:rsidP="00B14ADC">
            <w:pPr>
              <w:rPr>
                <w:rFonts w:ascii="Times New Roman" w:hAnsi="Times New Roman" w:cs="Times New Roman"/>
                <w:b/>
                <w:bCs/>
              </w:rPr>
            </w:pPr>
            <w:r w:rsidRPr="00CB2489">
              <w:rPr>
                <w:rFonts w:ascii="Times New Roman" w:hAnsi="Times New Roman" w:cs="Times New Roman"/>
                <w:b/>
                <w:bCs/>
              </w:rPr>
              <w:t>Upper Gastrointestinal Bleeding</w:t>
            </w:r>
          </w:p>
        </w:tc>
        <w:tc>
          <w:tcPr>
            <w:tcW w:w="3875" w:type="dxa"/>
          </w:tcPr>
          <w:p w14:paraId="080126C6" w14:textId="77777777" w:rsidR="00C23CCF" w:rsidRPr="00CB2489" w:rsidRDefault="00C23CCF" w:rsidP="00B14ADC">
            <w:pPr>
              <w:rPr>
                <w:rFonts w:ascii="Times New Roman" w:hAnsi="Times New Roman" w:cs="Times New Roman"/>
              </w:rPr>
            </w:pPr>
            <w:r w:rsidRPr="00CB2489">
              <w:rPr>
                <w:rFonts w:ascii="Times New Roman" w:hAnsi="Times New Roman" w:cs="Times New Roman"/>
              </w:rPr>
              <w:t>53100,53101,53120,53121,53220,53201,</w:t>
            </w:r>
          </w:p>
          <w:p w14:paraId="42921DCB" w14:textId="77777777" w:rsidR="00C23CCF" w:rsidRPr="00CB2489" w:rsidRDefault="00C23CCF" w:rsidP="00B14ADC">
            <w:pPr>
              <w:rPr>
                <w:rFonts w:ascii="Times New Roman" w:hAnsi="Times New Roman" w:cs="Times New Roman"/>
              </w:rPr>
            </w:pPr>
            <w:r w:rsidRPr="00CB2489">
              <w:rPr>
                <w:rFonts w:ascii="Times New Roman" w:hAnsi="Times New Roman" w:cs="Times New Roman"/>
              </w:rPr>
              <w:t>53221,53300,53320,53301,53400,53401,</w:t>
            </w:r>
          </w:p>
          <w:p w14:paraId="2E6054F9" w14:textId="77777777" w:rsidR="00C23CCF" w:rsidRPr="00CB2489" w:rsidRDefault="00C23CCF" w:rsidP="00B14ADC">
            <w:pPr>
              <w:rPr>
                <w:rFonts w:ascii="Times New Roman" w:hAnsi="Times New Roman" w:cs="Times New Roman"/>
              </w:rPr>
            </w:pPr>
            <w:r w:rsidRPr="00CB2489">
              <w:rPr>
                <w:rFonts w:ascii="Times New Roman" w:hAnsi="Times New Roman" w:cs="Times New Roman"/>
              </w:rPr>
              <w:t>53420,53421,53501,53561, 5780,53784,</w:t>
            </w:r>
          </w:p>
          <w:p w14:paraId="29C87AB4" w14:textId="7A8DD639" w:rsidR="00C23CCF" w:rsidRPr="00CB2489" w:rsidRDefault="00C23CCF" w:rsidP="00B14ADC">
            <w:pPr>
              <w:rPr>
                <w:rFonts w:ascii="Times New Roman" w:hAnsi="Times New Roman" w:cs="Times New Roman"/>
              </w:rPr>
            </w:pPr>
            <w:r w:rsidRPr="00CB2489">
              <w:rPr>
                <w:rFonts w:ascii="Times New Roman" w:hAnsi="Times New Roman" w:cs="Times New Roman"/>
              </w:rPr>
              <w:t>53021, 5307,53082</w:t>
            </w:r>
          </w:p>
          <w:p w14:paraId="6CC02F43" w14:textId="373DE0ED" w:rsidR="00ED5F7A" w:rsidRPr="00CB2489" w:rsidRDefault="00ED5F7A" w:rsidP="00B14A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65" w:type="dxa"/>
          </w:tcPr>
          <w:p w14:paraId="5C82F0C7" w14:textId="3F49437D" w:rsidR="00AB7D3A" w:rsidRPr="00CB2489" w:rsidRDefault="00AB7D3A" w:rsidP="00B14ADC">
            <w:pPr>
              <w:rPr>
                <w:rFonts w:ascii="Times New Roman" w:hAnsi="Times New Roman" w:cs="Times New Roman"/>
              </w:rPr>
            </w:pPr>
            <w:r w:rsidRPr="00CB2489">
              <w:rPr>
                <w:rFonts w:ascii="Times New Roman" w:hAnsi="Times New Roman" w:cs="Times New Roman"/>
              </w:rPr>
              <w:t>K920,</w:t>
            </w:r>
            <w:r w:rsidR="00D80BF4" w:rsidRPr="00CB2489">
              <w:rPr>
                <w:rFonts w:ascii="Times New Roman" w:hAnsi="Times New Roman" w:cs="Times New Roman"/>
              </w:rPr>
              <w:t xml:space="preserve"> </w:t>
            </w:r>
            <w:r w:rsidRPr="00CB2489">
              <w:rPr>
                <w:rFonts w:ascii="Times New Roman" w:hAnsi="Times New Roman" w:cs="Times New Roman"/>
              </w:rPr>
              <w:t>K921, K2210, K2212, K252, K260, K262, K270, K272, K280, K282, K2901, K2921, K2981, K31819, K3182</w:t>
            </w:r>
          </w:p>
          <w:p w14:paraId="4F021344" w14:textId="77777777" w:rsidR="00ED5F7A" w:rsidRPr="00CB2489" w:rsidRDefault="00ED5F7A" w:rsidP="00B14ADC">
            <w:pPr>
              <w:rPr>
                <w:rFonts w:ascii="Times New Roman" w:hAnsi="Times New Roman" w:cs="Times New Roman"/>
              </w:rPr>
            </w:pPr>
          </w:p>
        </w:tc>
      </w:tr>
      <w:tr w:rsidR="00B14ADC" w:rsidRPr="00CB2489" w14:paraId="05F3C293" w14:textId="3C5F7867" w:rsidTr="00B14ADC">
        <w:tc>
          <w:tcPr>
            <w:tcW w:w="1610" w:type="dxa"/>
          </w:tcPr>
          <w:p w14:paraId="31FF0CFD" w14:textId="0DB7987F" w:rsidR="00ED5F7A" w:rsidRPr="00CB2489" w:rsidRDefault="008106D8" w:rsidP="00B14ADC">
            <w:pPr>
              <w:rPr>
                <w:rFonts w:ascii="Times New Roman" w:hAnsi="Times New Roman" w:cs="Times New Roman"/>
                <w:b/>
                <w:bCs/>
              </w:rPr>
            </w:pPr>
            <w:r w:rsidRPr="00CB2489">
              <w:rPr>
                <w:rFonts w:ascii="Times New Roman" w:hAnsi="Times New Roman" w:cs="Times New Roman"/>
                <w:b/>
                <w:bCs/>
              </w:rPr>
              <w:t>Lower gastrointestinal Bleeding</w:t>
            </w:r>
          </w:p>
        </w:tc>
        <w:tc>
          <w:tcPr>
            <w:tcW w:w="3875" w:type="dxa"/>
          </w:tcPr>
          <w:p w14:paraId="2D311281" w14:textId="77777777" w:rsidR="00461984" w:rsidRPr="00CB2489" w:rsidRDefault="00461984" w:rsidP="00B14ADC">
            <w:pPr>
              <w:rPr>
                <w:rFonts w:ascii="Times New Roman" w:hAnsi="Times New Roman" w:cs="Times New Roman"/>
              </w:rPr>
            </w:pPr>
            <w:r w:rsidRPr="00CB2489">
              <w:rPr>
                <w:rFonts w:ascii="Times New Roman" w:hAnsi="Times New Roman" w:cs="Times New Roman"/>
              </w:rPr>
              <w:t>5781, 5789,5693</w:t>
            </w:r>
          </w:p>
          <w:p w14:paraId="20A21B08" w14:textId="77777777" w:rsidR="00ED5F7A" w:rsidRPr="00CB2489" w:rsidRDefault="00ED5F7A" w:rsidP="00B14A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65" w:type="dxa"/>
          </w:tcPr>
          <w:p w14:paraId="0C0A0D2C" w14:textId="77777777" w:rsidR="00055EFB" w:rsidRPr="00CB2489" w:rsidRDefault="00055EFB" w:rsidP="00B14ADC">
            <w:pPr>
              <w:rPr>
                <w:rFonts w:ascii="Times New Roman" w:hAnsi="Times New Roman" w:cs="Times New Roman"/>
              </w:rPr>
            </w:pPr>
            <w:r w:rsidRPr="00CB2489">
              <w:rPr>
                <w:rFonts w:ascii="Times New Roman" w:hAnsi="Times New Roman" w:cs="Times New Roman"/>
              </w:rPr>
              <w:t>K5521, K625, K922</w:t>
            </w:r>
          </w:p>
          <w:p w14:paraId="359AE202" w14:textId="77777777" w:rsidR="00ED5F7A" w:rsidRPr="00CB2489" w:rsidRDefault="00ED5F7A" w:rsidP="00B14ADC">
            <w:pPr>
              <w:rPr>
                <w:rFonts w:ascii="Times New Roman" w:hAnsi="Times New Roman" w:cs="Times New Roman"/>
              </w:rPr>
            </w:pPr>
          </w:p>
        </w:tc>
      </w:tr>
      <w:tr w:rsidR="00B14ADC" w:rsidRPr="00CB2489" w14:paraId="35E17A47" w14:textId="449053EB" w:rsidTr="00B14ADC">
        <w:tc>
          <w:tcPr>
            <w:tcW w:w="1610" w:type="dxa"/>
          </w:tcPr>
          <w:p w14:paraId="737C2B82" w14:textId="3F5EB97B" w:rsidR="00ED5F7A" w:rsidRPr="00CB2489" w:rsidRDefault="00406336" w:rsidP="00B14ADC">
            <w:pPr>
              <w:rPr>
                <w:rFonts w:ascii="Times New Roman" w:hAnsi="Times New Roman" w:cs="Times New Roman"/>
                <w:b/>
                <w:bCs/>
              </w:rPr>
            </w:pPr>
            <w:r w:rsidRPr="00CB2489">
              <w:rPr>
                <w:rFonts w:ascii="Times New Roman" w:hAnsi="Times New Roman" w:cs="Times New Roman"/>
                <w:b/>
                <w:bCs/>
              </w:rPr>
              <w:t xml:space="preserve">Blood </w:t>
            </w:r>
            <w:r w:rsidR="00E335EA" w:rsidRPr="00CB2489">
              <w:rPr>
                <w:rFonts w:ascii="Times New Roman" w:hAnsi="Times New Roman" w:cs="Times New Roman"/>
                <w:b/>
                <w:bCs/>
              </w:rPr>
              <w:t>transfusion</w:t>
            </w:r>
          </w:p>
        </w:tc>
        <w:tc>
          <w:tcPr>
            <w:tcW w:w="3875" w:type="dxa"/>
          </w:tcPr>
          <w:p w14:paraId="3F464F20" w14:textId="77777777" w:rsidR="00B73A91" w:rsidRPr="00CB2489" w:rsidRDefault="00B73A91" w:rsidP="00B14ADC">
            <w:pPr>
              <w:rPr>
                <w:rFonts w:ascii="Times New Roman" w:hAnsi="Times New Roman" w:cs="Times New Roman"/>
              </w:rPr>
            </w:pPr>
            <w:r w:rsidRPr="00CB2489">
              <w:rPr>
                <w:rFonts w:ascii="Times New Roman" w:hAnsi="Times New Roman" w:cs="Times New Roman"/>
              </w:rPr>
              <w:t>9904</w:t>
            </w:r>
          </w:p>
          <w:p w14:paraId="7D9E1D93" w14:textId="77777777" w:rsidR="00ED5F7A" w:rsidRPr="00CB2489" w:rsidRDefault="00ED5F7A" w:rsidP="00B14A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65" w:type="dxa"/>
          </w:tcPr>
          <w:p w14:paraId="0178B7EC" w14:textId="77777777" w:rsidR="00C23CCF" w:rsidRPr="00CB2489" w:rsidRDefault="00C23CCF" w:rsidP="00B14ADC">
            <w:pPr>
              <w:rPr>
                <w:rFonts w:ascii="Times New Roman" w:hAnsi="Times New Roman" w:cs="Times New Roman"/>
              </w:rPr>
            </w:pPr>
            <w:r w:rsidRPr="00CB2489">
              <w:rPr>
                <w:rFonts w:ascii="Times New Roman" w:hAnsi="Times New Roman" w:cs="Times New Roman"/>
              </w:rPr>
              <w:t>30230N0, 30230N1, 30230P0, 30230P1, 30233N1, 30233P0, 30233P1, 30240N0, 30240N1, 300240P1, 30243N0, 30243N1, 30243P0, 30243P1</w:t>
            </w:r>
          </w:p>
          <w:p w14:paraId="6FF02D6B" w14:textId="77777777" w:rsidR="00ED5F7A" w:rsidRPr="00CB2489" w:rsidRDefault="00ED5F7A" w:rsidP="00B14ADC">
            <w:pPr>
              <w:rPr>
                <w:rFonts w:ascii="Times New Roman" w:hAnsi="Times New Roman" w:cs="Times New Roman"/>
              </w:rPr>
            </w:pPr>
          </w:p>
        </w:tc>
      </w:tr>
    </w:tbl>
    <w:p w14:paraId="4D3A6AB5" w14:textId="2D8F8DBD" w:rsidR="003541FC" w:rsidRPr="00C2518D" w:rsidRDefault="00B14AD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2518D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: List of ICD codes </w:t>
      </w:r>
    </w:p>
    <w:p w14:paraId="37901B6D" w14:textId="77777777" w:rsidR="00A826D4" w:rsidRDefault="00A826D4"/>
    <w:p w14:paraId="525566B7" w14:textId="377DBC36" w:rsidR="00C12C44" w:rsidRDefault="00C12C44" w:rsidP="00C12C44">
      <w:pPr>
        <w:rPr>
          <w:rFonts w:ascii="Consolas" w:hAnsi="Consolas" w:cs="Consolas"/>
          <w:sz w:val="17"/>
          <w:szCs w:val="17"/>
        </w:rPr>
      </w:pPr>
    </w:p>
    <w:sectPr w:rsidR="00C12C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34A"/>
    <w:rsid w:val="00006E10"/>
    <w:rsid w:val="00055EFB"/>
    <w:rsid w:val="00194F69"/>
    <w:rsid w:val="001B434A"/>
    <w:rsid w:val="001E402E"/>
    <w:rsid w:val="002C7F40"/>
    <w:rsid w:val="00406336"/>
    <w:rsid w:val="00461984"/>
    <w:rsid w:val="00795B7D"/>
    <w:rsid w:val="008106D8"/>
    <w:rsid w:val="00A826D4"/>
    <w:rsid w:val="00AB7D3A"/>
    <w:rsid w:val="00B00F41"/>
    <w:rsid w:val="00B14ADC"/>
    <w:rsid w:val="00B60D9F"/>
    <w:rsid w:val="00B73A91"/>
    <w:rsid w:val="00B93A52"/>
    <w:rsid w:val="00BD22A1"/>
    <w:rsid w:val="00C12C44"/>
    <w:rsid w:val="00C23CCF"/>
    <w:rsid w:val="00C2518D"/>
    <w:rsid w:val="00CB2489"/>
    <w:rsid w:val="00CE0892"/>
    <w:rsid w:val="00D13C34"/>
    <w:rsid w:val="00D80BF4"/>
    <w:rsid w:val="00E335EA"/>
    <w:rsid w:val="00ED5F7A"/>
    <w:rsid w:val="00F16106"/>
    <w:rsid w:val="00F20463"/>
    <w:rsid w:val="00FB6FD2"/>
    <w:rsid w:val="00FE3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4FD3B"/>
  <w15:chartTrackingRefBased/>
  <w15:docId w15:val="{5B52B812-4634-4673-802C-103EF3868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5F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unthan Murthi</dc:creator>
  <cp:keywords/>
  <dc:description/>
  <cp:lastModifiedBy>Mukunthan Murthi</cp:lastModifiedBy>
  <cp:revision>29</cp:revision>
  <dcterms:created xsi:type="dcterms:W3CDTF">2021-12-08T22:34:00Z</dcterms:created>
  <dcterms:modified xsi:type="dcterms:W3CDTF">2021-12-09T03:20:00Z</dcterms:modified>
</cp:coreProperties>
</file>